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48"/>
        <w:gridCol w:w="2160"/>
        <w:gridCol w:w="1647"/>
        <w:gridCol w:w="1754"/>
        <w:gridCol w:w="1747"/>
      </w:tblGrid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Patch type</w:t>
            </w: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Summer convective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Summer  neutral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Winter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LAI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  <w:b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Albed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8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Total Flux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Bowen Rati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Pavement</w:t>
            </w: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LAI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Albed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7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Total Flux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Bowen Rati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25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LAI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  <w:b/>
              </w:rPr>
            </w:pPr>
            <w:r w:rsidRPr="00DF49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Albed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.34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Total Flux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Bowen Rati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Short trees</w:t>
            </w: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LAI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Albed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14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Total Flux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Bowen Rati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Tall trees</w:t>
            </w: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LAI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Albed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14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Total Flux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Bowen Rati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Buildings</w:t>
            </w: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LAI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  <w:b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01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Albed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0.7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Total Flux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10</w:t>
            </w:r>
          </w:p>
        </w:tc>
      </w:tr>
      <w:tr w:rsidR="00C85B65" w:rsidRPr="00DF4973" w:rsidTr="00D85214">
        <w:tc>
          <w:tcPr>
            <w:tcW w:w="1548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Mean Bowen Ratio</w:t>
            </w:r>
          </w:p>
        </w:tc>
        <w:tc>
          <w:tcPr>
            <w:tcW w:w="1647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54" w:type="dxa"/>
          </w:tcPr>
          <w:p w:rsidR="00C85B65" w:rsidRPr="00DF4973" w:rsidRDefault="00C85B65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47" w:type="dxa"/>
          </w:tcPr>
          <w:p w:rsidR="00C85B65" w:rsidRPr="00DF4973" w:rsidRDefault="00C85B65" w:rsidP="00D85214">
            <w:pPr>
              <w:keepNext/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25</w:t>
            </w:r>
          </w:p>
        </w:tc>
      </w:tr>
    </w:tbl>
    <w:p w:rsidR="002E2B42" w:rsidRDefault="002E2B42">
      <w:bookmarkStart w:id="0" w:name="_GoBack"/>
      <w:bookmarkEnd w:id="0"/>
    </w:p>
    <w:sectPr w:rsidR="002E2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B65"/>
    <w:rsid w:val="000943BD"/>
    <w:rsid w:val="000D631F"/>
    <w:rsid w:val="001361DA"/>
    <w:rsid w:val="00286C6A"/>
    <w:rsid w:val="002E2B42"/>
    <w:rsid w:val="0030400F"/>
    <w:rsid w:val="003550F9"/>
    <w:rsid w:val="00413EA3"/>
    <w:rsid w:val="00465A75"/>
    <w:rsid w:val="006E3CF3"/>
    <w:rsid w:val="007431E6"/>
    <w:rsid w:val="00793471"/>
    <w:rsid w:val="00846845"/>
    <w:rsid w:val="009C710A"/>
    <w:rsid w:val="00A03C2A"/>
    <w:rsid w:val="00A6757A"/>
    <w:rsid w:val="00B41481"/>
    <w:rsid w:val="00B62CEA"/>
    <w:rsid w:val="00C2138F"/>
    <w:rsid w:val="00C568DE"/>
    <w:rsid w:val="00C85B65"/>
    <w:rsid w:val="00C94F7F"/>
    <w:rsid w:val="00C978F8"/>
    <w:rsid w:val="00D27075"/>
    <w:rsid w:val="00D5706F"/>
    <w:rsid w:val="00DA7413"/>
    <w:rsid w:val="00E06C7D"/>
    <w:rsid w:val="00E94155"/>
    <w:rsid w:val="00F0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B6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85B65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85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B6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85B65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85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>Civil, Environmental and Geodetic Engineering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 Bohrer</dc:creator>
  <cp:lastModifiedBy>Gil Bohrer</cp:lastModifiedBy>
  <cp:revision>1</cp:revision>
  <dcterms:created xsi:type="dcterms:W3CDTF">2013-01-15T14:33:00Z</dcterms:created>
  <dcterms:modified xsi:type="dcterms:W3CDTF">2013-01-15T14:33:00Z</dcterms:modified>
</cp:coreProperties>
</file>